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5AB11" w14:textId="1C65444B" w:rsidR="00B80F5D" w:rsidRPr="001C5F99" w:rsidRDefault="001C5F99" w:rsidP="001C5F99">
      <w:pPr>
        <w:rPr>
          <w:rFonts w:ascii="Times New Roman" w:hAnsi="Times New Roman" w:cs="Times New Roman"/>
          <w:lang w:eastAsia="zh-CN"/>
        </w:rPr>
      </w:pPr>
      <w:r w:rsidRPr="006C1F10">
        <w:rPr>
          <w:rFonts w:ascii="Times New Roman" w:hAnsi="Times New Roman" w:cs="Times New Roman"/>
          <w:b/>
          <w:bCs/>
          <w:lang w:eastAsia="zh-CN"/>
        </w:rPr>
        <w:t>T</w:t>
      </w:r>
      <w:r w:rsidRPr="006C1F10">
        <w:rPr>
          <w:rFonts w:ascii="Times New Roman" w:hAnsi="Times New Roman" w:cs="Times New Roman" w:hint="eastAsia"/>
          <w:b/>
          <w:bCs/>
          <w:lang w:eastAsia="zh-CN"/>
        </w:rPr>
        <w:t>able</w:t>
      </w:r>
      <w:r w:rsidR="00D20AC6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="005C027F">
        <w:rPr>
          <w:rFonts w:ascii="Times New Roman" w:hAnsi="Times New Roman" w:cs="Times New Roman"/>
          <w:b/>
          <w:bCs/>
          <w:lang w:eastAsia="zh-CN"/>
        </w:rPr>
        <w:t>S</w:t>
      </w:r>
      <w:r w:rsidR="00865071">
        <w:rPr>
          <w:rFonts w:ascii="Times New Roman" w:hAnsi="Times New Roman" w:cs="Times New Roman"/>
          <w:b/>
          <w:bCs/>
          <w:lang w:eastAsia="zh-CN"/>
        </w:rPr>
        <w:t>3</w:t>
      </w:r>
      <w:r w:rsidRPr="001C5F99">
        <w:rPr>
          <w:rFonts w:ascii="Times New Roman" w:hAnsi="Times New Roman" w:cs="Times New Roman"/>
          <w:lang w:eastAsia="zh-CN"/>
        </w:rPr>
        <w:t xml:space="preserve"> Clinicopathological parameters of patients with CAF</w:t>
      </w:r>
      <w:r w:rsidRPr="001C5F99">
        <w:rPr>
          <w:rFonts w:ascii="Times New Roman" w:hAnsi="Times New Roman" w:cs="Times New Roman" w:hint="eastAsia"/>
          <w:lang w:eastAsia="zh-CN"/>
        </w:rPr>
        <w:t>s</w:t>
      </w:r>
      <w:r w:rsidRPr="001C5F99">
        <w:rPr>
          <w:rFonts w:ascii="Times New Roman" w:hAnsi="Times New Roman" w:cs="Times New Roman"/>
          <w:lang w:eastAsia="zh-CN"/>
        </w:rPr>
        <w:t xml:space="preserve"> </w:t>
      </w:r>
      <w:r w:rsidRPr="001C5F99">
        <w:rPr>
          <w:rFonts w:ascii="Times New Roman" w:hAnsi="Times New Roman" w:cs="Times New Roman" w:hint="eastAsia"/>
          <w:lang w:eastAsia="zh-CN"/>
        </w:rPr>
        <w:t>and</w:t>
      </w:r>
      <w:r w:rsidRPr="001C5F99">
        <w:rPr>
          <w:rFonts w:ascii="Times New Roman" w:hAnsi="Times New Roman" w:cs="Times New Roman"/>
          <w:lang w:eastAsia="zh-CN"/>
        </w:rPr>
        <w:t xml:space="preserve"> </w:t>
      </w:r>
      <w:r w:rsidRPr="001C5F99">
        <w:rPr>
          <w:rFonts w:ascii="Times New Roman" w:hAnsi="Times New Roman" w:cs="Times New Roman" w:hint="eastAsia"/>
          <w:lang w:eastAsia="zh-CN"/>
        </w:rPr>
        <w:t>CD8</w:t>
      </w:r>
      <w:r w:rsidRPr="00583847">
        <w:rPr>
          <w:rFonts w:ascii="Times New Roman" w:hAnsi="Times New Roman" w:cs="Times New Roman" w:hint="eastAsia"/>
          <w:vertAlign w:val="superscript"/>
          <w:lang w:eastAsia="zh-CN"/>
        </w:rPr>
        <w:t>+</w:t>
      </w:r>
      <w:r w:rsidRPr="001C5F99">
        <w:rPr>
          <w:rFonts w:ascii="Times New Roman" w:hAnsi="Times New Roman" w:cs="Times New Roman" w:hint="eastAsia"/>
          <w:lang w:eastAsia="zh-CN"/>
        </w:rPr>
        <w:t>T cells</w:t>
      </w:r>
      <w:r>
        <w:rPr>
          <w:rFonts w:ascii="Times New Roman" w:hAnsi="Times New Roman" w:cs="Times New Roman"/>
          <w:lang w:eastAsia="zh-CN"/>
        </w:rPr>
        <w:t>.</w:t>
      </w:r>
    </w:p>
    <w:tbl>
      <w:tblPr>
        <w:tblStyle w:val="a7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8"/>
        <w:gridCol w:w="636"/>
        <w:gridCol w:w="811"/>
        <w:gridCol w:w="794"/>
        <w:gridCol w:w="863"/>
        <w:gridCol w:w="843"/>
        <w:gridCol w:w="796"/>
        <w:gridCol w:w="689"/>
        <w:gridCol w:w="689"/>
        <w:gridCol w:w="672"/>
        <w:gridCol w:w="463"/>
        <w:gridCol w:w="325"/>
        <w:gridCol w:w="419"/>
        <w:gridCol w:w="148"/>
        <w:gridCol w:w="587"/>
        <w:gridCol w:w="264"/>
        <w:gridCol w:w="425"/>
        <w:gridCol w:w="158"/>
        <w:gridCol w:w="409"/>
        <w:gridCol w:w="29"/>
        <w:gridCol w:w="1026"/>
        <w:gridCol w:w="245"/>
        <w:gridCol w:w="685"/>
      </w:tblGrid>
      <w:tr w:rsidR="00A14AC9" w:rsidRPr="00D1071F" w14:paraId="3AFD5C35" w14:textId="77777777" w:rsidTr="00275997">
        <w:trPr>
          <w:trHeight w:val="263"/>
        </w:trPr>
        <w:tc>
          <w:tcPr>
            <w:tcW w:w="2058" w:type="dxa"/>
            <w:tcBorders>
              <w:top w:val="single" w:sz="4" w:space="0" w:color="auto"/>
              <w:bottom w:val="nil"/>
            </w:tcBorders>
            <w:vAlign w:val="center"/>
          </w:tcPr>
          <w:p w14:paraId="66B38801" w14:textId="77777777" w:rsidR="00A14AC9" w:rsidRPr="00126D2F" w:rsidRDefault="00A14AC9" w:rsidP="001910F5">
            <w:pP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57A1D" w14:textId="77777777" w:rsidR="00A14AC9" w:rsidRPr="00126D2F" w:rsidRDefault="00A14AC9" w:rsidP="001910F5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CAF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5DA65A8" w14:textId="77777777" w:rsidR="00A14AC9" w:rsidRPr="00126D2F" w:rsidRDefault="00A14AC9" w:rsidP="001910F5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sym w:font="Symbol" w:char="F063"/>
            </w:r>
            <w:r w:rsidRPr="00126D2F">
              <w:rPr>
                <w:rFonts w:ascii="Times New Roman" w:hAnsi="Times New Roman" w:cs="Times New Roman"/>
                <w:sz w:val="15"/>
                <w:szCs w:val="15"/>
                <w:vertAlign w:val="superscript"/>
                <w:lang w:eastAsia="zh-CN"/>
              </w:rPr>
              <w:t>2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267A9D93" w14:textId="77777777" w:rsidR="00A14AC9" w:rsidRPr="00126D2F" w:rsidRDefault="00A14AC9" w:rsidP="001910F5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sym w:font="Symbol" w:char="F052"/>
            </w:r>
          </w:p>
        </w:tc>
        <w:tc>
          <w:tcPr>
            <w:tcW w:w="1639" w:type="dxa"/>
            <w:gridSpan w:val="2"/>
            <w:vAlign w:val="center"/>
          </w:tcPr>
          <w:p w14:paraId="48FBC514" w14:textId="77777777" w:rsidR="00A14AC9" w:rsidRPr="00126D2F" w:rsidRDefault="00A14AC9" w:rsidP="001910F5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CD8</w:t>
            </w:r>
            <w:r w:rsidRPr="0058384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  <w:lang w:eastAsia="zh-CN"/>
              </w:rPr>
              <w:t>+</w:t>
            </w:r>
            <w:r w:rsidRPr="00126D2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T cell</w:t>
            </w: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</w:t>
            </w:r>
            <w:r w:rsidRPr="00126D2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in</w:t>
            </w: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</w:t>
            </w:r>
            <w:r w:rsidRPr="00126D2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stroma</w:t>
            </w:r>
          </w:p>
        </w:tc>
        <w:tc>
          <w:tcPr>
            <w:tcW w:w="689" w:type="dxa"/>
            <w:vAlign w:val="center"/>
          </w:tcPr>
          <w:p w14:paraId="7DC45E56" w14:textId="77777777" w:rsidR="00A14AC9" w:rsidRPr="00126D2F" w:rsidRDefault="00A14AC9" w:rsidP="001910F5">
            <w:pPr>
              <w:jc w:val="center"/>
              <w:rPr>
                <w:sz w:val="15"/>
                <w:szCs w:val="15"/>
                <w:vertAlign w:val="superscript"/>
                <w:lang w:eastAsia="zh-CN"/>
              </w:rPr>
            </w:pPr>
            <w:r w:rsidRPr="00126D2F">
              <w:rPr>
                <w:rFonts w:hint="eastAsia"/>
                <w:sz w:val="15"/>
                <w:szCs w:val="15"/>
                <w:lang w:eastAsia="zh-CN"/>
              </w:rPr>
              <w:sym w:font="Symbol" w:char="F063"/>
            </w:r>
            <w:r w:rsidRPr="00126D2F">
              <w:rPr>
                <w:rFonts w:hint="eastAsia"/>
                <w:sz w:val="15"/>
                <w:szCs w:val="15"/>
                <w:vertAlign w:val="superscript"/>
                <w:lang w:eastAsia="zh-CN"/>
              </w:rPr>
              <w:t>2</w:t>
            </w:r>
          </w:p>
        </w:tc>
        <w:tc>
          <w:tcPr>
            <w:tcW w:w="689" w:type="dxa"/>
            <w:vAlign w:val="center"/>
          </w:tcPr>
          <w:p w14:paraId="716413C8" w14:textId="77777777" w:rsidR="00A14AC9" w:rsidRPr="00126D2F" w:rsidRDefault="00A14AC9" w:rsidP="001910F5">
            <w:pPr>
              <w:jc w:val="center"/>
              <w:rPr>
                <w:sz w:val="15"/>
                <w:szCs w:val="15"/>
                <w:lang w:eastAsia="zh-CN"/>
              </w:rPr>
            </w:pPr>
            <w:r w:rsidRPr="00126D2F">
              <w:rPr>
                <w:rFonts w:hint="eastAsia"/>
                <w:sz w:val="15"/>
                <w:szCs w:val="15"/>
                <w:lang w:eastAsia="zh-CN"/>
              </w:rPr>
              <w:sym w:font="Symbol" w:char="F052"/>
            </w:r>
          </w:p>
        </w:tc>
        <w:tc>
          <w:tcPr>
            <w:tcW w:w="14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7DA51" w14:textId="77777777" w:rsidR="00A14AC9" w:rsidRPr="00126D2F" w:rsidRDefault="00A14AC9" w:rsidP="001910F5">
            <w:pP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CD8</w:t>
            </w:r>
            <w:r w:rsidRPr="0058384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  <w:lang w:eastAsia="zh-CN"/>
              </w:rPr>
              <w:t>+</w:t>
            </w:r>
            <w:r w:rsidRPr="00126D2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T cell</w:t>
            </w: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</w:t>
            </w:r>
            <w:r w:rsidRPr="00126D2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in</w:t>
            </w: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</w:t>
            </w:r>
            <w:r w:rsidRPr="00126D2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tumo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05F163C" w14:textId="77777777" w:rsidR="00A14AC9" w:rsidRPr="00126D2F" w:rsidRDefault="00A14AC9" w:rsidP="001910F5">
            <w:pPr>
              <w:widowControl/>
              <w:jc w:val="left"/>
              <w:rPr>
                <w:sz w:val="15"/>
                <w:szCs w:val="15"/>
                <w:vertAlign w:val="superscript"/>
                <w:lang w:eastAsia="zh-CN"/>
              </w:rPr>
            </w:pPr>
            <w:r w:rsidRPr="00126D2F">
              <w:rPr>
                <w:rFonts w:hint="eastAsia"/>
                <w:sz w:val="15"/>
                <w:szCs w:val="15"/>
                <w:lang w:eastAsia="zh-CN"/>
              </w:rPr>
              <w:sym w:font="Symbol" w:char="F063"/>
            </w:r>
            <w:r w:rsidRPr="00126D2F">
              <w:rPr>
                <w:rFonts w:hint="eastAsia"/>
                <w:sz w:val="15"/>
                <w:szCs w:val="15"/>
                <w:vertAlign w:val="superscript"/>
                <w:lang w:eastAsia="zh-CN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AE50093" w14:textId="77777777" w:rsidR="00A14AC9" w:rsidRPr="00126D2F" w:rsidRDefault="00A14AC9" w:rsidP="001910F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26D2F">
              <w:rPr>
                <w:rFonts w:hint="eastAsia"/>
                <w:sz w:val="15"/>
                <w:szCs w:val="15"/>
                <w:lang w:eastAsia="zh-CN"/>
              </w:rPr>
              <w:sym w:font="Symbol" w:char="F052"/>
            </w:r>
          </w:p>
        </w:tc>
        <w:tc>
          <w:tcPr>
            <w:tcW w:w="102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3B5C9" w14:textId="77777777" w:rsidR="00A14AC9" w:rsidRPr="00126D2F" w:rsidRDefault="00A14AC9" w:rsidP="001910F5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T:S</w:t>
            </w:r>
            <w:r w:rsidRPr="00126D2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 xml:space="preserve"> ratio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71A434" w14:textId="77777777" w:rsidR="00A14AC9" w:rsidRPr="00126D2F" w:rsidRDefault="00A14AC9" w:rsidP="001910F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sym w:font="Symbol" w:char="F063"/>
            </w:r>
            <w:r w:rsidRPr="00126D2F">
              <w:rPr>
                <w:rFonts w:ascii="Times New Roman" w:hAnsi="Times New Roman" w:cs="Times New Roman"/>
                <w:sz w:val="15"/>
                <w:szCs w:val="15"/>
                <w:vertAlign w:val="superscript"/>
                <w:lang w:eastAsia="zh-CN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vAlign w:val="center"/>
          </w:tcPr>
          <w:p w14:paraId="6EB543F7" w14:textId="77777777" w:rsidR="00A14AC9" w:rsidRPr="00126D2F" w:rsidRDefault="00A14AC9" w:rsidP="001910F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sym w:font="Symbol" w:char="F052"/>
            </w:r>
          </w:p>
        </w:tc>
      </w:tr>
      <w:tr w:rsidR="00A14AC9" w:rsidRPr="00D1071F" w14:paraId="20F153F6" w14:textId="77777777" w:rsidTr="00275997">
        <w:tc>
          <w:tcPr>
            <w:tcW w:w="2058" w:type="dxa"/>
            <w:tcBorders>
              <w:top w:val="nil"/>
              <w:bottom w:val="single" w:sz="4" w:space="0" w:color="auto"/>
            </w:tcBorders>
            <w:vAlign w:val="center"/>
          </w:tcPr>
          <w:p w14:paraId="24C7324D" w14:textId="77777777" w:rsidR="00A14AC9" w:rsidRPr="00126D2F" w:rsidRDefault="00A14AC9" w:rsidP="001910F5">
            <w:pP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16DAC" w14:textId="77777777" w:rsidR="00A14AC9" w:rsidRPr="00126D2F" w:rsidRDefault="00A14AC9" w:rsidP="001910F5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High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90DB7" w14:textId="77777777" w:rsidR="00A14AC9" w:rsidRPr="00126D2F" w:rsidRDefault="00A14AC9" w:rsidP="001910F5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Low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6D00217" w14:textId="77777777" w:rsidR="00A14AC9" w:rsidRPr="00126D2F" w:rsidRDefault="00A14AC9" w:rsidP="001910F5">
            <w:pP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54ED19AD" w14:textId="77777777" w:rsidR="00A14AC9" w:rsidRPr="00126D2F" w:rsidRDefault="00A14AC9" w:rsidP="001910F5">
            <w:pP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EDC37" w14:textId="77777777" w:rsidR="00A14AC9" w:rsidRPr="00126D2F" w:rsidRDefault="00A14AC9" w:rsidP="001910F5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High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2DFB5" w14:textId="77777777" w:rsidR="00A14AC9" w:rsidRPr="00126D2F" w:rsidRDefault="00A14AC9" w:rsidP="001910F5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Low</w:t>
            </w:r>
          </w:p>
        </w:tc>
        <w:tc>
          <w:tcPr>
            <w:tcW w:w="1378" w:type="dxa"/>
            <w:gridSpan w:val="2"/>
            <w:vAlign w:val="center"/>
          </w:tcPr>
          <w:p w14:paraId="785CDF4B" w14:textId="77777777" w:rsidR="00A14AC9" w:rsidRPr="00126D2F" w:rsidRDefault="00A14AC9" w:rsidP="001910F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1DEF3776" w14:textId="77777777" w:rsidR="00A14AC9" w:rsidRPr="00126D2F" w:rsidRDefault="00A14AC9" w:rsidP="001910F5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High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  <w:vAlign w:val="center"/>
          </w:tcPr>
          <w:p w14:paraId="7D2F5D0A" w14:textId="77777777" w:rsidR="00A14AC9" w:rsidRPr="00126D2F" w:rsidRDefault="00A14AC9" w:rsidP="001910F5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Low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1D114B29" w14:textId="77777777" w:rsidR="00A14AC9" w:rsidRPr="00126D2F" w:rsidRDefault="00A14AC9" w:rsidP="001910F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vAlign w:val="center"/>
          </w:tcPr>
          <w:p w14:paraId="3B7D278E" w14:textId="77777777" w:rsidR="00A14AC9" w:rsidRPr="00126D2F" w:rsidRDefault="00A14AC9" w:rsidP="001910F5">
            <w:pPr>
              <w:jc w:val="righ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H</w:t>
            </w:r>
            <w:r w:rsidRPr="00126D2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igh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4B634D40" w14:textId="77777777" w:rsidR="00A14AC9" w:rsidRPr="00126D2F" w:rsidRDefault="00A14AC9" w:rsidP="001910F5">
            <w:pPr>
              <w:jc w:val="righ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Low</w:t>
            </w:r>
          </w:p>
        </w:tc>
        <w:tc>
          <w:tcPr>
            <w:tcW w:w="1300" w:type="dxa"/>
            <w:gridSpan w:val="3"/>
            <w:tcBorders>
              <w:top w:val="nil"/>
              <w:bottom w:val="nil"/>
            </w:tcBorders>
            <w:vAlign w:val="center"/>
          </w:tcPr>
          <w:p w14:paraId="3B9761D9" w14:textId="77777777" w:rsidR="00A14AC9" w:rsidRPr="00126D2F" w:rsidRDefault="00A14AC9" w:rsidP="001910F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39919441" w14:textId="77777777" w:rsidR="00A14AC9" w:rsidRPr="00126D2F" w:rsidRDefault="00A14AC9" w:rsidP="001910F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14AC9" w:rsidRPr="00D1071F" w14:paraId="03403826" w14:textId="77777777" w:rsidTr="00275997"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ECFBE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Age</w:t>
            </w:r>
          </w:p>
          <w:p w14:paraId="4FE4A1E3" w14:textId="77777777" w:rsidR="00A14AC9" w:rsidRPr="00126D2F" w:rsidRDefault="00A14AC9" w:rsidP="008C1541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&lt;50</w:t>
            </w:r>
          </w:p>
          <w:p w14:paraId="11235098" w14:textId="77777777" w:rsidR="00A14AC9" w:rsidRPr="00126D2F" w:rsidRDefault="00A14AC9" w:rsidP="008C1541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≥50</w:t>
            </w:r>
          </w:p>
          <w:p w14:paraId="12D78381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Lymph node metastases</w:t>
            </w:r>
          </w:p>
          <w:p w14:paraId="70DCACC0" w14:textId="77777777" w:rsidR="00A14AC9" w:rsidRPr="00126D2F" w:rsidRDefault="00A14AC9" w:rsidP="008C1541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bookmarkStart w:id="0" w:name="OLE_LINK7"/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Present</w:t>
            </w:r>
          </w:p>
          <w:p w14:paraId="5CDC2720" w14:textId="77777777" w:rsidR="00A14AC9" w:rsidRPr="00126D2F" w:rsidRDefault="00A14AC9" w:rsidP="008C1541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Absent</w:t>
            </w:r>
          </w:p>
          <w:bookmarkEnd w:id="0"/>
          <w:p w14:paraId="04D5EDB1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Tumor Stage</w:t>
            </w:r>
          </w:p>
          <w:p w14:paraId="1E0C4478" w14:textId="77777777" w:rsidR="00A14AC9" w:rsidRPr="001258EE" w:rsidRDefault="00A14AC9" w:rsidP="008C1541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bookmarkStart w:id="1" w:name="OLE_LINK1"/>
            <w:bookmarkStart w:id="2" w:name="OLE_LINK4"/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IA</w:t>
            </w:r>
          </w:p>
          <w:bookmarkEnd w:id="1"/>
          <w:p w14:paraId="57AB66AA" w14:textId="77777777" w:rsidR="00A14AC9" w:rsidRPr="001258EE" w:rsidRDefault="00A14AC9" w:rsidP="008C1541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IB</w:t>
            </w:r>
          </w:p>
          <w:p w14:paraId="658E7500" w14:textId="77777777" w:rsidR="00A14AC9" w:rsidRPr="001258EE" w:rsidRDefault="00A14AC9" w:rsidP="008C1541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IIA</w:t>
            </w:r>
          </w:p>
          <w:p w14:paraId="252B7AC3" w14:textId="77777777" w:rsidR="00A14AC9" w:rsidRDefault="00A14AC9" w:rsidP="008C1541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IIB</w:t>
            </w:r>
          </w:p>
          <w:p w14:paraId="1E2C7E9A" w14:textId="0D14E612" w:rsidR="00BB79F6" w:rsidRPr="00BB79F6" w:rsidRDefault="00BB79F6" w:rsidP="008C1541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IIC</w:t>
            </w:r>
          </w:p>
          <w:bookmarkEnd w:id="2"/>
          <w:p w14:paraId="101144B0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Histological type</w:t>
            </w:r>
          </w:p>
          <w:p w14:paraId="0184D01C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Adenocarcinoma</w:t>
            </w:r>
          </w:p>
          <w:p w14:paraId="5F30702D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Squamous cell carcinoma</w:t>
            </w:r>
          </w:p>
          <w:p w14:paraId="604C5C6B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Differentiation</w:t>
            </w:r>
          </w:p>
          <w:p w14:paraId="6C8253A7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G1</w:t>
            </w:r>
          </w:p>
          <w:p w14:paraId="5ED02541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G2</w:t>
            </w:r>
          </w:p>
          <w:p w14:paraId="7232048E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G3</w:t>
            </w:r>
          </w:p>
          <w:p w14:paraId="03E5A28B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Perineural invasion</w:t>
            </w:r>
          </w:p>
          <w:p w14:paraId="1B9951CA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Present</w:t>
            </w:r>
          </w:p>
          <w:p w14:paraId="63E37B10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Absent</w:t>
            </w:r>
          </w:p>
          <w:p w14:paraId="28F4F5FF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Venous invasion</w:t>
            </w:r>
          </w:p>
          <w:p w14:paraId="588E01AA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Present</w:t>
            </w:r>
          </w:p>
          <w:p w14:paraId="5AE2C247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Absent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410BC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642C832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4</w:t>
            </w:r>
          </w:p>
          <w:p w14:paraId="7B072670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2</w:t>
            </w:r>
          </w:p>
          <w:p w14:paraId="5C5A95B1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A2D7CA6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8</w:t>
            </w:r>
          </w:p>
          <w:p w14:paraId="5E139B82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8</w:t>
            </w:r>
          </w:p>
          <w:p w14:paraId="3141B4B3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0BE1523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bookmarkStart w:id="3" w:name="OLE_LINK2"/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</w:p>
          <w:p w14:paraId="573DBEF3" w14:textId="13484314" w:rsidR="00A14AC9" w:rsidRPr="001258EE" w:rsidRDefault="006001A8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</w:t>
            </w:r>
          </w:p>
          <w:p w14:paraId="76D344F1" w14:textId="3F0FBAE6" w:rsidR="00A14AC9" w:rsidRPr="001258EE" w:rsidRDefault="001523B5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</w:t>
            </w:r>
          </w:p>
          <w:p w14:paraId="2208DB7F" w14:textId="0C4DB27A" w:rsidR="00A14AC9" w:rsidRPr="001258EE" w:rsidRDefault="006001A8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6</w:t>
            </w:r>
          </w:p>
          <w:p w14:paraId="537B6FD1" w14:textId="6FB54BA4" w:rsidR="00BB79F6" w:rsidRPr="001258EE" w:rsidRDefault="006001A8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8</w:t>
            </w:r>
          </w:p>
          <w:bookmarkEnd w:id="3"/>
          <w:p w14:paraId="48D95A0C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5606011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</w:t>
            </w:r>
          </w:p>
          <w:p w14:paraId="6D52409E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7</w:t>
            </w:r>
          </w:p>
          <w:p w14:paraId="0785E271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64CB20A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  <w:p w14:paraId="3756EAD2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2</w:t>
            </w:r>
          </w:p>
          <w:p w14:paraId="1C7B552E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1</w:t>
            </w:r>
          </w:p>
          <w:p w14:paraId="427F85DA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13EC241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  <w:p w14:paraId="4FAF0B15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3</w:t>
            </w:r>
          </w:p>
          <w:p w14:paraId="09490BCF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256BC3F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6</w:t>
            </w:r>
          </w:p>
          <w:p w14:paraId="648091A1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FB80A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A241658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0</w:t>
            </w:r>
          </w:p>
          <w:p w14:paraId="557A2F72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4</w:t>
            </w:r>
          </w:p>
          <w:p w14:paraId="4B7AFD75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85A5190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  <w:p w14:paraId="4BF7D5E8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1</w:t>
            </w:r>
          </w:p>
          <w:p w14:paraId="7DD601E4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6137527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bookmarkStart w:id="4" w:name="OLE_LINK3"/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  <w:p w14:paraId="03820D3F" w14:textId="0E6593E4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  <w:r w:rsidR="006001A8"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6</w:t>
            </w:r>
          </w:p>
          <w:p w14:paraId="2F42E694" w14:textId="2DE2DCA1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  <w:r w:rsidR="001523B5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</w:t>
            </w:r>
          </w:p>
          <w:p w14:paraId="34949A8D" w14:textId="66DC4435" w:rsidR="00A14AC9" w:rsidRPr="001258EE" w:rsidRDefault="006001A8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  <w:p w14:paraId="09F5CE87" w14:textId="2B3189A9" w:rsidR="00BB79F6" w:rsidRPr="001258EE" w:rsidRDefault="006001A8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3</w:t>
            </w:r>
          </w:p>
          <w:bookmarkEnd w:id="4"/>
          <w:p w14:paraId="43F9E472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4BDBF5B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  <w:p w14:paraId="5E62ED02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1</w:t>
            </w:r>
          </w:p>
          <w:p w14:paraId="142B5599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D7F8953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</w:p>
          <w:p w14:paraId="00C41E95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0</w:t>
            </w:r>
          </w:p>
          <w:p w14:paraId="7ED5DD0B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3</w:t>
            </w:r>
          </w:p>
          <w:p w14:paraId="6D8DE18F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7132C59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  <w:p w14:paraId="359946D9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1</w:t>
            </w:r>
          </w:p>
          <w:p w14:paraId="543FB7B1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B76D85E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</w:t>
            </w:r>
          </w:p>
          <w:p w14:paraId="09576A8A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EE22F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388</w:t>
            </w:r>
          </w:p>
          <w:p w14:paraId="5F580BCD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FC99283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30679AB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5.639</w:t>
            </w:r>
          </w:p>
          <w:p w14:paraId="2A7652F0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8589569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968ADEB" w14:textId="6EF9B91A" w:rsidR="00A14AC9" w:rsidRPr="001258EE" w:rsidRDefault="001523B5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8.784</w:t>
            </w:r>
          </w:p>
          <w:p w14:paraId="5FE4E2DE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AE037F6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6CFC5FD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BEB4ADB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93794B1" w14:textId="77777777" w:rsidR="00BB79F6" w:rsidRPr="001258EE" w:rsidRDefault="00BB79F6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CA3AC7E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.128</w:t>
            </w:r>
          </w:p>
          <w:p w14:paraId="5E1D3E0E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2E288A9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7A1929C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.226</w:t>
            </w:r>
          </w:p>
          <w:p w14:paraId="3C8254FF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F038ACF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5F10EAC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BCCD6D8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002</w:t>
            </w:r>
          </w:p>
          <w:p w14:paraId="3C5AE7C6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67A5F77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FAD051D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956</w:t>
            </w:r>
          </w:p>
          <w:p w14:paraId="4BA9FBCE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32DF89C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74C4B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533</w:t>
            </w:r>
          </w:p>
          <w:p w14:paraId="1E26A800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C07B7CE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F232F54" w14:textId="24400125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＜</w:t>
            </w:r>
            <w:r w:rsidRPr="001258EE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0.001*</w:t>
            </w:r>
          </w:p>
          <w:p w14:paraId="63DB8D05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8BDDB0B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6893A38" w14:textId="4678A9B4" w:rsidR="00A14AC9" w:rsidRPr="001258EE" w:rsidRDefault="00CC53D6" w:rsidP="008C1541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＜</w:t>
            </w:r>
            <w:r w:rsidR="00A14AC9" w:rsidRPr="001258EE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0.001*</w:t>
            </w:r>
          </w:p>
          <w:p w14:paraId="798B4EAE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0566F54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EF9EF1D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5570048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17BCB44" w14:textId="77777777" w:rsidR="00BB79F6" w:rsidRPr="001258EE" w:rsidRDefault="00BB79F6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5B28E57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077</w:t>
            </w:r>
          </w:p>
          <w:p w14:paraId="6E0B84AE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AEE08B0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8D01CFC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542</w:t>
            </w:r>
          </w:p>
          <w:p w14:paraId="52F4A93E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F0D841F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4924F83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C011B8C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963</w:t>
            </w:r>
          </w:p>
          <w:p w14:paraId="618AA439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ECAFACC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C0420A6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328</w:t>
            </w:r>
          </w:p>
          <w:p w14:paraId="75657783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58E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 </w:t>
            </w:r>
          </w:p>
          <w:p w14:paraId="50A6DC7E" w14:textId="77777777" w:rsidR="00A14AC9" w:rsidRPr="001258EE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2C65AA03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337FF91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2</w:t>
            </w:r>
          </w:p>
          <w:p w14:paraId="26544CA5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4</w:t>
            </w:r>
          </w:p>
          <w:p w14:paraId="0B0D3029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3FD3CAF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4</w:t>
            </w:r>
          </w:p>
          <w:p w14:paraId="750DCA5B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2</w:t>
            </w:r>
          </w:p>
          <w:p w14:paraId="2D18FB86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275FDE6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bookmarkStart w:id="5" w:name="OLE_LINK8"/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</w:p>
          <w:p w14:paraId="739A3F90" w14:textId="68335E0F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</w:t>
            </w:r>
            <w:r w:rsidR="00126EDD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  <w:p w14:paraId="7F855D70" w14:textId="756BC3FB" w:rsidR="00A14AC9" w:rsidRPr="00126D2F" w:rsidRDefault="00126EDD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</w:t>
            </w:r>
          </w:p>
          <w:p w14:paraId="3A5E81B5" w14:textId="3E821E93" w:rsidR="00A14AC9" w:rsidRDefault="00126EDD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</w:t>
            </w:r>
          </w:p>
          <w:p w14:paraId="3474CF7E" w14:textId="1E7447FD" w:rsidR="00BB79F6" w:rsidRPr="00126D2F" w:rsidRDefault="00126EDD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  <w:r w:rsidR="00D71F22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</w:t>
            </w:r>
          </w:p>
          <w:bookmarkEnd w:id="5"/>
          <w:p w14:paraId="56A2C582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D7FF461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</w:t>
            </w:r>
          </w:p>
          <w:p w14:paraId="70CEF325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9</w:t>
            </w:r>
          </w:p>
          <w:p w14:paraId="4E52BE56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75CD8A9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  <w:p w14:paraId="1FF0A90F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3</w:t>
            </w:r>
          </w:p>
          <w:p w14:paraId="6E9259DF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0</w:t>
            </w:r>
          </w:p>
          <w:p w14:paraId="7F8EAD67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F9F501E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</w:t>
            </w:r>
          </w:p>
          <w:p w14:paraId="3DD14094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5</w:t>
            </w:r>
          </w:p>
          <w:p w14:paraId="1FA731A7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C289CDF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2</w:t>
            </w:r>
          </w:p>
          <w:p w14:paraId="6D17029B" w14:textId="77777777" w:rsidR="00A14AC9" w:rsidRPr="00126D2F" w:rsidRDefault="00A14AC9" w:rsidP="008C154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26CBEE38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87EA232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2</w:t>
            </w:r>
          </w:p>
          <w:p w14:paraId="2D215FC9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2</w:t>
            </w:r>
          </w:p>
          <w:p w14:paraId="7464732A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CA30798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7</w:t>
            </w:r>
          </w:p>
          <w:p w14:paraId="25673D71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7</w:t>
            </w:r>
          </w:p>
          <w:p w14:paraId="04ACEF1F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95E2E48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bookmarkStart w:id="6" w:name="OLE_LINK5"/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  <w:p w14:paraId="2D227EF0" w14:textId="3864CE35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</w:t>
            </w:r>
            <w:r w:rsidR="00126EDD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  <w:p w14:paraId="1F6C7D8E" w14:textId="6DA57FC2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  <w:r w:rsidR="00126EDD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  <w:p w14:paraId="20196530" w14:textId="10B11E11" w:rsidR="00A14AC9" w:rsidRDefault="00126EDD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</w:t>
            </w:r>
          </w:p>
          <w:p w14:paraId="08F6CEB6" w14:textId="3CE4D438" w:rsidR="00BB79F6" w:rsidRPr="00126D2F" w:rsidRDefault="00126EDD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="00D71F22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</w:t>
            </w:r>
          </w:p>
          <w:bookmarkEnd w:id="6"/>
          <w:p w14:paraId="094BA98C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6B421CC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</w:t>
            </w:r>
          </w:p>
          <w:p w14:paraId="378162F4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9</w:t>
            </w:r>
          </w:p>
          <w:p w14:paraId="79BE0E4B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B37436B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</w:p>
          <w:p w14:paraId="62221033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9</w:t>
            </w:r>
          </w:p>
          <w:p w14:paraId="4FD4546F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4</w:t>
            </w:r>
          </w:p>
          <w:p w14:paraId="1FB81359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3CAFBD2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</w:p>
          <w:p w14:paraId="4D2B93DC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9</w:t>
            </w:r>
          </w:p>
          <w:p w14:paraId="1BD44068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8B79552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3</w:t>
            </w:r>
          </w:p>
          <w:p w14:paraId="75E845D3" w14:textId="77777777" w:rsidR="00A14AC9" w:rsidRPr="00126D2F" w:rsidRDefault="00A14AC9" w:rsidP="008C154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BA417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024</w:t>
            </w:r>
          </w:p>
          <w:p w14:paraId="2162EAB0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AD21DCE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9CE46B3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.522</w:t>
            </w:r>
          </w:p>
          <w:p w14:paraId="197AF302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CC94D20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1A07D58" w14:textId="26A6317F" w:rsidR="00A14AC9" w:rsidRPr="00126D2F" w:rsidRDefault="004B15CF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.</w:t>
            </w:r>
            <w:r w:rsidR="001523B5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91</w:t>
            </w:r>
          </w:p>
          <w:p w14:paraId="34F58611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A24FFA2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86FD24E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4E3B5C1" w14:textId="77777777" w:rsidR="00A14AC9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96B9B0B" w14:textId="77777777" w:rsidR="00BB79F6" w:rsidRPr="00126D2F" w:rsidRDefault="00BB79F6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EC08886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297</w:t>
            </w:r>
          </w:p>
          <w:p w14:paraId="6B426D98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E73563A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9BFF291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.875</w:t>
            </w:r>
          </w:p>
          <w:p w14:paraId="33C99C7D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8852BE5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7F1CAC9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1FD2548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.347</w:t>
            </w:r>
          </w:p>
          <w:p w14:paraId="478C3810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94F8FC8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C4BE0EC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110</w:t>
            </w:r>
          </w:p>
          <w:p w14:paraId="76007B79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B8DC493" w14:textId="77777777" w:rsidR="00A14AC9" w:rsidRPr="00126D2F" w:rsidRDefault="00A14AC9" w:rsidP="008C154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AF95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876</w:t>
            </w:r>
          </w:p>
          <w:p w14:paraId="17FD6D4F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0572139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9A28A61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217</w:t>
            </w:r>
          </w:p>
          <w:p w14:paraId="4BA3A30C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FB2EE35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E6941D7" w14:textId="2C2E96D9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</w:t>
            </w:r>
            <w:r w:rsidR="001523B5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88</w:t>
            </w:r>
          </w:p>
          <w:p w14:paraId="570FC619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32F83A1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0D96319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EBB84FB" w14:textId="77777777" w:rsidR="00A14AC9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2DD71E9" w14:textId="77777777" w:rsidR="00BB79F6" w:rsidRPr="00126D2F" w:rsidRDefault="00BB79F6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AE9754B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586</w:t>
            </w:r>
          </w:p>
          <w:p w14:paraId="39456522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645AD9B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A21EE7F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392</w:t>
            </w:r>
          </w:p>
          <w:p w14:paraId="72C75A25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4DA3FBD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3CC3112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B83393B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126</w:t>
            </w:r>
          </w:p>
          <w:p w14:paraId="24378765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151E405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DA53B61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126D2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741</w:t>
            </w:r>
          </w:p>
          <w:p w14:paraId="06E3CE7C" w14:textId="77777777" w:rsidR="00A14AC9" w:rsidRPr="00126D2F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C752C9B" w14:textId="77777777" w:rsidR="00A14AC9" w:rsidRPr="00126D2F" w:rsidRDefault="00A14AC9" w:rsidP="008C154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D3409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50235A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</w:p>
          <w:p w14:paraId="50D22A14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3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</w:t>
            </w:r>
          </w:p>
          <w:p w14:paraId="29A52140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EF961E0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</w:t>
            </w:r>
          </w:p>
          <w:p w14:paraId="002CAF1D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8</w:t>
            </w:r>
          </w:p>
          <w:p w14:paraId="4D468BC1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66C4900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</w:p>
          <w:p w14:paraId="23395DB8" w14:textId="43B45FD2" w:rsidR="00A14AC9" w:rsidRPr="008C1541" w:rsidRDefault="00126EDD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6</w:t>
            </w:r>
          </w:p>
          <w:p w14:paraId="6ACD11B7" w14:textId="43D9907C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="00126EDD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  <w:p w14:paraId="582D8A52" w14:textId="59BA96E9" w:rsidR="00A14AC9" w:rsidRDefault="00D71F22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</w:t>
            </w:r>
          </w:p>
          <w:p w14:paraId="0237A18B" w14:textId="6ED8E670" w:rsidR="00BB79F6" w:rsidRPr="008C1541" w:rsidRDefault="00126EDD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</w:t>
            </w:r>
          </w:p>
          <w:p w14:paraId="66205AE8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24C5E70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</w:p>
          <w:p w14:paraId="46CF8E3B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5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</w:p>
          <w:p w14:paraId="23905956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3BFF1EF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</w:p>
          <w:p w14:paraId="25B158C9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  <w:p w14:paraId="1FA7CD58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  <w:p w14:paraId="037D76E6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F47056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3</w:t>
            </w:r>
          </w:p>
          <w:p w14:paraId="62A84FC9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5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</w:t>
            </w:r>
          </w:p>
          <w:p w14:paraId="6E09B18D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4ED5EC5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  <w:p w14:paraId="21595873" w14:textId="77777777" w:rsidR="00A14AC9" w:rsidRPr="00126D2F" w:rsidRDefault="00A14AC9" w:rsidP="008C154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3060C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82BE522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  <w:p w14:paraId="07021D0D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3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</w:t>
            </w:r>
          </w:p>
          <w:p w14:paraId="77212B13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E7E7050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</w:t>
            </w:r>
          </w:p>
          <w:p w14:paraId="63A78301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</w:p>
          <w:p w14:paraId="2C59A451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60180EF" w14:textId="28CF96A0" w:rsidR="00A14AC9" w:rsidRPr="008C1541" w:rsidRDefault="00126EDD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bookmarkStart w:id="7" w:name="OLE_LINK6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  <w:p w14:paraId="02BC0B92" w14:textId="0DA254A4" w:rsidR="00A14AC9" w:rsidRPr="008C1541" w:rsidRDefault="00126EDD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</w:t>
            </w:r>
          </w:p>
          <w:p w14:paraId="0314A31B" w14:textId="578B9794" w:rsidR="00A14AC9" w:rsidRPr="008C1541" w:rsidRDefault="00126EDD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9</w:t>
            </w:r>
          </w:p>
          <w:p w14:paraId="49C1E5BA" w14:textId="3347C445" w:rsidR="00A14AC9" w:rsidRDefault="00D71F22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</w:t>
            </w:r>
          </w:p>
          <w:p w14:paraId="60BAC1B2" w14:textId="539769E3" w:rsidR="00BB79F6" w:rsidRPr="008C1541" w:rsidRDefault="00126EDD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</w:t>
            </w:r>
          </w:p>
          <w:bookmarkEnd w:id="7"/>
          <w:p w14:paraId="2E96F3C6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012B1A4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8</w:t>
            </w:r>
          </w:p>
          <w:p w14:paraId="1835E20F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</w:t>
            </w:r>
          </w:p>
          <w:p w14:paraId="662E0821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EFABA0D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</w:p>
          <w:p w14:paraId="43C032F4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3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</w:t>
            </w:r>
          </w:p>
          <w:p w14:paraId="3F6F9741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</w:p>
          <w:p w14:paraId="370A5F92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4013E68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3</w:t>
            </w:r>
          </w:p>
          <w:p w14:paraId="5EC3D181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5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</w:t>
            </w:r>
          </w:p>
          <w:p w14:paraId="194924C5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6146A6A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</w:t>
            </w:r>
          </w:p>
          <w:p w14:paraId="78433DF8" w14:textId="77777777" w:rsidR="00A14AC9" w:rsidRPr="00126D2F" w:rsidRDefault="00A14AC9" w:rsidP="008C154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D4EA7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152</w:t>
            </w:r>
          </w:p>
          <w:p w14:paraId="01AF2461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7134A32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A123967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451</w:t>
            </w:r>
          </w:p>
          <w:p w14:paraId="28312213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FF4FDE7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4BD804D" w14:textId="59DF2EF6" w:rsidR="00A14AC9" w:rsidRPr="008C1541" w:rsidRDefault="00D71F22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80886</w:t>
            </w:r>
          </w:p>
          <w:p w14:paraId="24EFEDB4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37EE33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5E074A0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EE6F352" w14:textId="77777777" w:rsidR="00A14AC9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C07D4CD" w14:textId="77777777" w:rsidR="00BB79F6" w:rsidRPr="008C1541" w:rsidRDefault="00BB79F6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D11586C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497</w:t>
            </w:r>
          </w:p>
          <w:p w14:paraId="3D79F396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A829EDB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014F779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865</w:t>
            </w:r>
          </w:p>
          <w:p w14:paraId="4F66B479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22665CB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61BDC70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5E4774C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000</w:t>
            </w:r>
          </w:p>
          <w:p w14:paraId="58C18AC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3F6E5C4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1D95D62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297</w:t>
            </w:r>
          </w:p>
          <w:p w14:paraId="0AE02F87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58C06FD" w14:textId="77777777" w:rsidR="00A14AC9" w:rsidRPr="00126D2F" w:rsidRDefault="00A14AC9" w:rsidP="008C154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50A8A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0.697   </w:t>
            </w:r>
          </w:p>
          <w:p w14:paraId="0EA23D9B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1222553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5FE959B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502</w:t>
            </w:r>
          </w:p>
          <w:p w14:paraId="62BE147A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124885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190397D" w14:textId="573EF8B6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.</w:t>
            </w:r>
            <w:r w:rsidR="004B15CF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  <w:r w:rsidR="00D71F22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64</w:t>
            </w:r>
          </w:p>
          <w:p w14:paraId="74FA6B37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5F01205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5F0192B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70247D0" w14:textId="77777777" w:rsidR="00A14AC9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262C4DC" w14:textId="77777777" w:rsidR="00BB79F6" w:rsidRPr="008C1541" w:rsidRDefault="00BB79F6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D89AB15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221</w:t>
            </w:r>
          </w:p>
          <w:p w14:paraId="2575517F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0C43B32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31FC0A3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649</w:t>
            </w:r>
          </w:p>
          <w:p w14:paraId="142DEE08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11160F4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2C14562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B8FAB26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.00</w:t>
            </w: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</w:p>
          <w:p w14:paraId="31A5B5E2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D3F7A37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7406506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255</w:t>
            </w:r>
          </w:p>
          <w:p w14:paraId="0C70773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19B33C1" w14:textId="77777777" w:rsidR="00A14AC9" w:rsidRPr="00126D2F" w:rsidRDefault="00A14AC9" w:rsidP="008C154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8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D4FB9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1885987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</w:p>
          <w:p w14:paraId="46DF6A68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3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</w:t>
            </w:r>
          </w:p>
          <w:p w14:paraId="0401F3DF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9F56E8D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  <w:p w14:paraId="379F0E6F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</w:t>
            </w:r>
          </w:p>
          <w:p w14:paraId="6BF991C9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05AC793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</w:p>
          <w:p w14:paraId="15A7407A" w14:textId="32A76B6E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3</w:t>
            </w:r>
            <w:r w:rsidR="00126EDD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  <w:p w14:paraId="4C613547" w14:textId="06502304" w:rsidR="00A14AC9" w:rsidRPr="008C1541" w:rsidRDefault="00126EDD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</w:t>
            </w:r>
          </w:p>
          <w:p w14:paraId="4845BE08" w14:textId="26B94274" w:rsidR="00A14AC9" w:rsidRDefault="00D71F22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</w:t>
            </w:r>
          </w:p>
          <w:p w14:paraId="4195B33D" w14:textId="7150C4A6" w:rsidR="00BB79F6" w:rsidRPr="008C1541" w:rsidRDefault="00126EDD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  <w:p w14:paraId="36981F8F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4FF84F3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5</w:t>
            </w:r>
          </w:p>
          <w:p w14:paraId="599C0324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5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  <w:p w14:paraId="51316401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ED651BA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</w:p>
          <w:p w14:paraId="2F0A44D5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</w:p>
          <w:p w14:paraId="37FF6763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  <w:p w14:paraId="5C2E09CB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D3A9FDD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</w:p>
          <w:p w14:paraId="7D13C96F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5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  <w:p w14:paraId="7B2393B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EE7D9EF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</w:t>
            </w:r>
          </w:p>
          <w:p w14:paraId="3FA06DAE" w14:textId="77777777" w:rsidR="00A14AC9" w:rsidRPr="00126D2F" w:rsidRDefault="00A14AC9" w:rsidP="008C154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C8D79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8EC0597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  <w:p w14:paraId="119F5942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3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</w:t>
            </w:r>
          </w:p>
          <w:p w14:paraId="293005E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26043D8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3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</w:p>
          <w:p w14:paraId="32177AC7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</w:t>
            </w:r>
          </w:p>
          <w:p w14:paraId="49CDFEC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EB50EDB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</w:p>
          <w:p w14:paraId="0307E897" w14:textId="7FE29288" w:rsidR="00A14AC9" w:rsidRPr="008C1541" w:rsidRDefault="001258EE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0</w:t>
            </w:r>
          </w:p>
          <w:p w14:paraId="6172943D" w14:textId="216859E6" w:rsidR="00A14AC9" w:rsidRPr="008C1541" w:rsidRDefault="001258EE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0</w:t>
            </w:r>
          </w:p>
          <w:p w14:paraId="03ADC886" w14:textId="0F5C0810" w:rsidR="00A14AC9" w:rsidRDefault="00D71F22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</w:t>
            </w:r>
          </w:p>
          <w:p w14:paraId="4471D990" w14:textId="6A8BA4A1" w:rsidR="00BB79F6" w:rsidRPr="008C1541" w:rsidRDefault="00126EDD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</w:p>
          <w:p w14:paraId="3CF2776D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CDC53A9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7</w:t>
            </w:r>
          </w:p>
          <w:p w14:paraId="6B8243AC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8</w:t>
            </w:r>
          </w:p>
          <w:p w14:paraId="7F6B100C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9539239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</w:p>
          <w:p w14:paraId="261D63E8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</w:t>
            </w:r>
          </w:p>
          <w:p w14:paraId="508E94E5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</w:p>
          <w:p w14:paraId="08F2F853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C2D478A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</w:p>
          <w:p w14:paraId="201E6C99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5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</w:p>
          <w:p w14:paraId="4A38FFF9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7C0DDDC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  <w:p w14:paraId="0D0BF1B4" w14:textId="77777777" w:rsidR="00A14AC9" w:rsidRPr="00126D2F" w:rsidRDefault="00A14AC9" w:rsidP="008C154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44362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152</w:t>
            </w:r>
          </w:p>
          <w:p w14:paraId="3BD9DAE5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FAF6A4B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78D96AF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.147</w:t>
            </w:r>
          </w:p>
          <w:p w14:paraId="0DDAB6C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AA3C0CC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7282249" w14:textId="2B7D2195" w:rsidR="00A14AC9" w:rsidRPr="008C1541" w:rsidRDefault="004B15CF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1.</w:t>
            </w:r>
            <w:r w:rsidR="00D71F22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24</w:t>
            </w:r>
          </w:p>
          <w:p w14:paraId="79B80BA1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4A319C6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0208531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AA26E7D" w14:textId="77777777" w:rsidR="00A14AC9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483E0B6" w14:textId="77777777" w:rsidR="00BB79F6" w:rsidRPr="008C1541" w:rsidRDefault="00BB79F6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4756209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417</w:t>
            </w:r>
          </w:p>
          <w:p w14:paraId="063EEF0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765A243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10EA454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216</w:t>
            </w:r>
          </w:p>
          <w:p w14:paraId="39C30900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A3D20B7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61CCC8B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79DFD5F2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705</w:t>
            </w:r>
          </w:p>
          <w:p w14:paraId="1B1FA2DF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7B80587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9B8CE94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052</w:t>
            </w:r>
          </w:p>
          <w:p w14:paraId="21D9E8FF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FCC4153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2D9F5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697</w:t>
            </w:r>
          </w:p>
          <w:p w14:paraId="14A04673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3BB7754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9DDAB48" w14:textId="1E134040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eastAsia="zh-CN"/>
              </w:rPr>
              <w:t>＜</w:t>
            </w:r>
            <w:r w:rsidRPr="008C154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.</w:t>
            </w:r>
            <w:r w:rsidR="0083224E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01*</w:t>
            </w:r>
          </w:p>
          <w:p w14:paraId="3800B3DC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E00DC70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55E2847F" w14:textId="77777777" w:rsidR="008449ED" w:rsidRPr="008C1541" w:rsidRDefault="008449ED" w:rsidP="008449E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eastAsia="zh-CN"/>
              </w:rPr>
              <w:t>＜</w:t>
            </w:r>
            <w:r w:rsidRPr="008C154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01*</w:t>
            </w:r>
          </w:p>
          <w:p w14:paraId="187DF9A0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3DE2958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6CE4F3FA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2670A3F3" w14:textId="77777777" w:rsidR="00A14AC9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49A5391" w14:textId="77777777" w:rsidR="00BB79F6" w:rsidRPr="008C1541" w:rsidRDefault="00BB79F6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A4E6AE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518</w:t>
            </w:r>
          </w:p>
          <w:p w14:paraId="3D691B81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451050D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33B6764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898</w:t>
            </w:r>
          </w:p>
          <w:p w14:paraId="08FA2C7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008983F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6994CD0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224A17B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401</w:t>
            </w:r>
          </w:p>
          <w:p w14:paraId="4253A96D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1E9787DA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36437416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8C154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8C154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.820</w:t>
            </w:r>
          </w:p>
          <w:p w14:paraId="54C94B2E" w14:textId="77777777" w:rsidR="00A14AC9" w:rsidRPr="008C1541" w:rsidRDefault="00A14AC9" w:rsidP="008C1541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  <w:p w14:paraId="4955FFB9" w14:textId="77777777" w:rsidR="00A14AC9" w:rsidRPr="00126D2F" w:rsidRDefault="00A14AC9" w:rsidP="008C154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</w:p>
        </w:tc>
      </w:tr>
    </w:tbl>
    <w:p w14:paraId="48CC750E" w14:textId="77777777" w:rsidR="00A14AC9" w:rsidRDefault="00A14AC9"/>
    <w:sectPr w:rsidR="00A14AC9" w:rsidSect="008C450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C016B" w14:textId="77777777" w:rsidR="00887F62" w:rsidRDefault="00887F62" w:rsidP="00A14AC9">
      <w:r>
        <w:separator/>
      </w:r>
    </w:p>
  </w:endnote>
  <w:endnote w:type="continuationSeparator" w:id="0">
    <w:p w14:paraId="6ADB2323" w14:textId="77777777" w:rsidR="00887F62" w:rsidRDefault="00887F62" w:rsidP="00A14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D1A94" w14:textId="77777777" w:rsidR="00887F62" w:rsidRDefault="00887F62" w:rsidP="00A14AC9">
      <w:r>
        <w:separator/>
      </w:r>
    </w:p>
  </w:footnote>
  <w:footnote w:type="continuationSeparator" w:id="0">
    <w:p w14:paraId="1CB67830" w14:textId="77777777" w:rsidR="00887F62" w:rsidRDefault="00887F62" w:rsidP="00A14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zNzMxNAUyDI1MTZR0lIJTi4sz8/NACkxrAX8kFiksAAAA"/>
  </w:docVars>
  <w:rsids>
    <w:rsidRoot w:val="003F29C8"/>
    <w:rsid w:val="000A0740"/>
    <w:rsid w:val="0010360F"/>
    <w:rsid w:val="001258EE"/>
    <w:rsid w:val="00126EDD"/>
    <w:rsid w:val="001523B5"/>
    <w:rsid w:val="001B6C09"/>
    <w:rsid w:val="001C5F99"/>
    <w:rsid w:val="001D01D6"/>
    <w:rsid w:val="002463B2"/>
    <w:rsid w:val="00275997"/>
    <w:rsid w:val="003B3D37"/>
    <w:rsid w:val="003F29C8"/>
    <w:rsid w:val="004B15CF"/>
    <w:rsid w:val="00583847"/>
    <w:rsid w:val="005C027F"/>
    <w:rsid w:val="005E41BE"/>
    <w:rsid w:val="006001A8"/>
    <w:rsid w:val="006975D0"/>
    <w:rsid w:val="006C1F10"/>
    <w:rsid w:val="00712DB9"/>
    <w:rsid w:val="00787681"/>
    <w:rsid w:val="007B22F2"/>
    <w:rsid w:val="00812641"/>
    <w:rsid w:val="0083224E"/>
    <w:rsid w:val="00842344"/>
    <w:rsid w:val="008449ED"/>
    <w:rsid w:val="00865071"/>
    <w:rsid w:val="00887F62"/>
    <w:rsid w:val="008C1541"/>
    <w:rsid w:val="008C4509"/>
    <w:rsid w:val="008D23AF"/>
    <w:rsid w:val="0098618A"/>
    <w:rsid w:val="009C02A7"/>
    <w:rsid w:val="00A14AC9"/>
    <w:rsid w:val="00B80F5D"/>
    <w:rsid w:val="00BB79F6"/>
    <w:rsid w:val="00C30BA7"/>
    <w:rsid w:val="00CC53D6"/>
    <w:rsid w:val="00D20AC6"/>
    <w:rsid w:val="00D71F22"/>
    <w:rsid w:val="00D84CE6"/>
    <w:rsid w:val="00EB00F2"/>
    <w:rsid w:val="00EE4913"/>
    <w:rsid w:val="00F0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BB663"/>
  <w15:chartTrackingRefBased/>
  <w15:docId w15:val="{48F498A5-15A1-479E-9AF4-2981A989A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4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4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4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4AC9"/>
    <w:rPr>
      <w:sz w:val="18"/>
      <w:szCs w:val="18"/>
    </w:rPr>
  </w:style>
  <w:style w:type="table" w:styleId="a7">
    <w:name w:val="Table Grid"/>
    <w:basedOn w:val="a1"/>
    <w:uiPriority w:val="39"/>
    <w:rsid w:val="00A14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iyu</dc:creator>
  <cp:keywords/>
  <dc:description/>
  <cp:lastModifiedBy>guo mia</cp:lastModifiedBy>
  <cp:revision>21</cp:revision>
  <dcterms:created xsi:type="dcterms:W3CDTF">2021-11-27T07:07:00Z</dcterms:created>
  <dcterms:modified xsi:type="dcterms:W3CDTF">2023-08-28T12:39:00Z</dcterms:modified>
</cp:coreProperties>
</file>